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BD48B" w14:textId="12D4892D" w:rsidR="00913D45" w:rsidRPr="00390756" w:rsidRDefault="00913D45">
      <w:pPr>
        <w:rPr>
          <w:rFonts w:ascii="Times New Roman" w:hAnsi="Times New Roman" w:cs="Times New Roman"/>
        </w:rPr>
      </w:pPr>
      <w:r w:rsidRPr="00390756">
        <w:rPr>
          <w:rFonts w:ascii="Times New Roman" w:hAnsi="Times New Roman" w:cs="Times New Roman"/>
        </w:rPr>
        <w:t>Table</w:t>
      </w:r>
      <w:r w:rsidR="00A47D1D">
        <w:rPr>
          <w:rFonts w:ascii="Times New Roman" w:hAnsi="Times New Roman" w:cs="Times New Roman"/>
        </w:rPr>
        <w:t xml:space="preserve"> </w:t>
      </w:r>
      <w:r w:rsidR="003C4A40">
        <w:rPr>
          <w:rFonts w:ascii="Times New Roman" w:hAnsi="Times New Roman" w:cs="Times New Roman"/>
        </w:rPr>
        <w:t>S</w:t>
      </w:r>
      <w:r w:rsidR="006518B8">
        <w:rPr>
          <w:rFonts w:ascii="Times New Roman" w:hAnsi="Times New Roman" w:cs="Times New Roman"/>
        </w:rPr>
        <w:t>1</w:t>
      </w:r>
      <w:r w:rsidRPr="00390756">
        <w:rPr>
          <w:rFonts w:ascii="Times New Roman" w:hAnsi="Times New Roman" w:cs="Times New Roman"/>
        </w:rPr>
        <w:t xml:space="preserve"> Characteristics between patients who received remote programming and patients who didn’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251"/>
        <w:gridCol w:w="1406"/>
        <w:gridCol w:w="903"/>
      </w:tblGrid>
      <w:tr w:rsidR="00563357" w:rsidRPr="00390756" w14:paraId="6007FAAA" w14:textId="77777777" w:rsidTr="00913D45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</w:tcPr>
          <w:p w14:paraId="11883AAE" w14:textId="77777777" w:rsidR="00563357" w:rsidRPr="00390756" w:rsidRDefault="00563357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</w:tcPr>
          <w:p w14:paraId="323FE1AE" w14:textId="249BDA96" w:rsidR="00563357" w:rsidRPr="00390756" w:rsidRDefault="00075CE6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Received 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</w:tcPr>
          <w:p w14:paraId="57C19A17" w14:textId="71C23BE3" w:rsidR="00563357" w:rsidRPr="00390756" w:rsidRDefault="00075CE6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Not received 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2060"/>
          </w:tcPr>
          <w:p w14:paraId="178B8F5F" w14:textId="35D1E2EE" w:rsidR="00563357" w:rsidRPr="00390756" w:rsidRDefault="00563357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="00F70FB8" w:rsidRPr="0039075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563357" w:rsidRPr="00390756" w14:paraId="6C13F3E9" w14:textId="77777777" w:rsidTr="00913D45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2D282CB7" w14:textId="77777777" w:rsidR="00563357" w:rsidRPr="00390756" w:rsidRDefault="00563357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94843F7" w14:textId="5D43F2AA" w:rsidR="00563357" w:rsidRPr="00390756" w:rsidRDefault="00563357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n= 13</w:t>
            </w:r>
            <w:r w:rsidR="00905C00" w:rsidRPr="003907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6464529D" w14:textId="19DDCE56" w:rsidR="00563357" w:rsidRPr="00390756" w:rsidRDefault="00563357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n= 9</w:t>
            </w:r>
            <w:r w:rsidR="00905C00" w:rsidRPr="003907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8B7BA9" w14:textId="77777777" w:rsidR="00563357" w:rsidRPr="00390756" w:rsidRDefault="00563357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357" w:rsidRPr="00390756" w14:paraId="311168F9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548112AD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Age- yr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6B65960" w14:textId="390562F8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66 (58-70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C8FB29B" w14:textId="19B3FD20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66 (59-71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670664D" w14:textId="30D65FD2" w:rsidR="00563357" w:rsidRPr="00390756" w:rsidRDefault="00B24C58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2973</w:t>
            </w:r>
          </w:p>
        </w:tc>
      </w:tr>
      <w:tr w:rsidR="00563357" w:rsidRPr="00390756" w14:paraId="48827334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03F4D980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Sex (Female)- n (%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348AA16" w14:textId="203EA543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68 (51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5B1FCBC" w14:textId="20195FC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39 (4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6543BAE" w14:textId="752DE7EB" w:rsidR="00563357" w:rsidRPr="00390756" w:rsidRDefault="00B24C58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1128</w:t>
            </w:r>
          </w:p>
        </w:tc>
      </w:tr>
      <w:tr w:rsidR="00563357" w:rsidRPr="00390756" w14:paraId="6A25853D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4F8A686F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Disease duration- yr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BD53C4D" w14:textId="15B86A3C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1 (8-15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E76FE83" w14:textId="203D3758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2 (9-15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AE97B20" w14:textId="44DAEF6A" w:rsidR="00563357" w:rsidRPr="00390756" w:rsidRDefault="00B24C58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8306</w:t>
            </w:r>
          </w:p>
        </w:tc>
      </w:tr>
      <w:tr w:rsidR="00563357" w:rsidRPr="00390756" w14:paraId="24363060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3C7576DD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Follow up period- yr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15DBFE0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2 (0- 3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496A1B6" w14:textId="31324EA5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2 (1-3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5226980" w14:textId="4691F07D" w:rsidR="00563357" w:rsidRPr="00390756" w:rsidRDefault="00B24C58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2312</w:t>
            </w:r>
          </w:p>
        </w:tc>
      </w:tr>
      <w:tr w:rsidR="00563357" w:rsidRPr="00390756" w14:paraId="70BC6A8B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4DEA9F00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Distance- km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CE2B1D2" w14:textId="4B4A1354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342 (162-848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FCC9190" w14:textId="3C0F9F20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98 (27-200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5CEFC94" w14:textId="06E34830" w:rsidR="00563357" w:rsidRPr="00390756" w:rsidRDefault="00B24C58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806337" w:rsidRPr="003907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.0001</w:t>
            </w:r>
            <w:r w:rsidR="009A4E3D" w:rsidRPr="0039075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63357" w:rsidRPr="00390756" w14:paraId="2E88BC7B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075039DB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Education- n (%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BC834A4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4C6E7" w:themeFill="accent1" w:themeFillTint="66"/>
          </w:tcPr>
          <w:p w14:paraId="3A984641" w14:textId="77777777" w:rsidR="00563357" w:rsidRPr="00390756" w:rsidRDefault="00563357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7261D72D" w14:textId="3FC1BFAE" w:rsidR="00563357" w:rsidRPr="00390756" w:rsidRDefault="00F70FB8" w:rsidP="0056335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  <w:r w:rsidR="009A4E3D" w:rsidRPr="0039075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E13B3" w:rsidRPr="00390756" w14:paraId="0726F500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4EB37A26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Elementary school and below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661D7E0" w14:textId="168B78B8" w:rsidR="00EE13B3" w:rsidRPr="00390756" w:rsidRDefault="00F70FB8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41 (31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2A37E93" w14:textId="57D166DA" w:rsidR="00EE13B3" w:rsidRPr="00390756" w:rsidRDefault="00F70FB8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41 (22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84A5836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3B3" w:rsidRPr="00390756" w14:paraId="7E2636B3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7C91AB42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High school and below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B63EDE5" w14:textId="3BEDA0B9" w:rsidR="00EE13B3" w:rsidRPr="00390756" w:rsidRDefault="00F70FB8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54 (41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3AA7230" w14:textId="6607C6D8" w:rsidR="00EE13B3" w:rsidRPr="00390756" w:rsidRDefault="00F70FB8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54 (63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E278BAC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3B3" w:rsidRPr="00390756" w14:paraId="316FD1D1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1B0D5C8D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Junior college and above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AA459DF" w14:textId="6512F078" w:rsidR="00EE13B3" w:rsidRPr="00390756" w:rsidRDefault="00F70FB8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37 (28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E18B93F" w14:textId="31A24D67" w:rsidR="00EE13B3" w:rsidRPr="00390756" w:rsidRDefault="00F70FB8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37 (15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9A09B3A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3B3" w:rsidRPr="00390756" w14:paraId="56188F51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29D11F49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Marital status- n (%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6A9FD9F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4C6E7" w:themeFill="accent1" w:themeFillTint="66"/>
          </w:tcPr>
          <w:p w14:paraId="5273AF40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002993D2" w14:textId="0AB7189A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8734</w:t>
            </w:r>
          </w:p>
        </w:tc>
      </w:tr>
      <w:tr w:rsidR="00EE13B3" w:rsidRPr="00390756" w14:paraId="56339D21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073F00D4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70F842F" w14:textId="01B3966B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14 (86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94EB745" w14:textId="392511BB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81 (87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9F7E5B2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3B3" w:rsidRPr="00390756" w14:paraId="039D74CC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151FCF10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Single, divorced, or widowed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05744A6" w14:textId="63BA05A2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8 (14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EF151BF" w14:textId="41DD732A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2 (13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411A2C1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3B3" w:rsidRPr="00390756" w14:paraId="33418E42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4A966FCE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Employment status- n (%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84C066F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4C6E7" w:themeFill="accent1" w:themeFillTint="66"/>
          </w:tcPr>
          <w:p w14:paraId="679F8692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3D81AFC9" w14:textId="7219F699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0.8262</w:t>
            </w:r>
          </w:p>
        </w:tc>
      </w:tr>
      <w:tr w:rsidR="00EE13B3" w:rsidRPr="00390756" w14:paraId="4E0CC5E0" w14:textId="77777777" w:rsidTr="00913D45">
        <w:trPr>
          <w:trHeight w:val="283"/>
        </w:trPr>
        <w:tc>
          <w:tcPr>
            <w:tcW w:w="0" w:type="auto"/>
            <w:shd w:val="clear" w:color="auto" w:fill="B4C6E7" w:themeFill="accent1" w:themeFillTint="66"/>
          </w:tcPr>
          <w:p w14:paraId="74FB4474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67E051B" w14:textId="66535C04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1 (8)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B96DD77" w14:textId="2F0C4073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7 (8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A56C692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3B3" w:rsidRPr="00390756" w14:paraId="2D8F91BC" w14:textId="77777777" w:rsidTr="00913D45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B0FFF5C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Unemployed, retired, or und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FC45639" w14:textId="155345A9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21 (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A2C8E76" w14:textId="7FBAC25C" w:rsidR="00EE13B3" w:rsidRPr="00390756" w:rsidRDefault="009D06EC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86 (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79EAE3F" w14:textId="77777777" w:rsidR="00EE13B3" w:rsidRPr="00390756" w:rsidRDefault="00EE13B3" w:rsidP="00EE13B3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9C490B" w14:textId="339963C8" w:rsidR="006D0B4F" w:rsidRPr="00390756" w:rsidRDefault="006D0B4F">
      <w:pPr>
        <w:rPr>
          <w:rFonts w:ascii="Times New Roman" w:hAnsi="Times New Roman" w:cs="Times New Roman"/>
          <w:sz w:val="18"/>
          <w:szCs w:val="18"/>
        </w:rPr>
      </w:pPr>
    </w:p>
    <w:p w14:paraId="6A0F3685" w14:textId="40D2A29D" w:rsidR="00635C5E" w:rsidRPr="00390756" w:rsidRDefault="00A47D1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="003C4A40">
        <w:rPr>
          <w:rFonts w:ascii="Times New Roman" w:hAnsi="Times New Roman" w:cs="Times New Roman"/>
          <w:sz w:val="18"/>
          <w:szCs w:val="18"/>
        </w:rPr>
        <w:t>S</w:t>
      </w:r>
      <w:r w:rsidR="006518B8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35C5E" w:rsidRPr="00390756">
        <w:rPr>
          <w:rFonts w:ascii="Times New Roman" w:hAnsi="Times New Roman" w:cs="Times New Roman"/>
          <w:sz w:val="18"/>
          <w:szCs w:val="18"/>
        </w:rPr>
        <w:t>Reasons for those who didn’t use remote programm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0"/>
        <w:gridCol w:w="657"/>
      </w:tblGrid>
      <w:tr w:rsidR="00635C5E" w:rsidRPr="00390756" w14:paraId="42420DC8" w14:textId="77777777" w:rsidTr="00217F28">
        <w:trPr>
          <w:trHeight w:val="283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  <w:shd w:val="clear" w:color="auto" w:fill="002060"/>
          </w:tcPr>
          <w:p w14:paraId="5F0B61F5" w14:textId="51549CB0" w:rsidR="00635C5E" w:rsidRPr="00390756" w:rsidRDefault="00635C5E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 xml:space="preserve">Reason </w:t>
            </w:r>
            <w:r w:rsidR="00217F28" w:rsidRPr="00390756">
              <w:rPr>
                <w:rFonts w:ascii="Times New Roman" w:hAnsi="Times New Roman" w:cs="Times New Roman"/>
                <w:sz w:val="18"/>
                <w:szCs w:val="18"/>
              </w:rPr>
              <w:t>(top three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002060"/>
          </w:tcPr>
          <w:p w14:paraId="52B9F03C" w14:textId="63015F40" w:rsidR="00635C5E" w:rsidRPr="00390756" w:rsidRDefault="00635C5E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</w:tr>
      <w:tr w:rsidR="00635C5E" w:rsidRPr="00390756" w14:paraId="35396A7D" w14:textId="77777777" w:rsidTr="00217F28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auto"/>
          </w:tcPr>
          <w:p w14:paraId="7B177F47" w14:textId="2988AA65" w:rsidR="00635C5E" w:rsidRPr="00390756" w:rsidRDefault="00635C5E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I think remote program control may not be as convenient as coming to the hospital for program contro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4F7ACDE3" w14:textId="5FEB89CC" w:rsidR="00635C5E" w:rsidRPr="00390756" w:rsidRDefault="00217F28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635C5E" w:rsidRPr="00390756" w14:paraId="161B141C" w14:textId="77777777" w:rsidTr="00217F28">
        <w:trPr>
          <w:trHeight w:val="283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auto"/>
          </w:tcPr>
          <w:p w14:paraId="76B6FBE6" w14:textId="3B654ECA" w:rsidR="00635C5E" w:rsidRPr="00390756" w:rsidRDefault="00635C5E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I think remote control may not be effective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auto"/>
          </w:tcPr>
          <w:p w14:paraId="64EA9320" w14:textId="7D44C8FD" w:rsidR="00635C5E" w:rsidRPr="00390756" w:rsidRDefault="00217F28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635C5E" w:rsidRPr="00390756" w14:paraId="10EE669C" w14:textId="77777777" w:rsidTr="00217F28">
        <w:trPr>
          <w:trHeight w:val="283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7DF35B6" w14:textId="18B69F90" w:rsidR="00635C5E" w:rsidRPr="00390756" w:rsidRDefault="00635C5E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I think remote control is more expensive than going to the hospital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91C6228" w14:textId="7F583926" w:rsidR="00635C5E" w:rsidRPr="00390756" w:rsidRDefault="00217F28" w:rsidP="009F1D8D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07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</w:tbl>
    <w:p w14:paraId="393B7A57" w14:textId="77777777" w:rsidR="00635C5E" w:rsidRPr="00390756" w:rsidRDefault="00635C5E">
      <w:pPr>
        <w:rPr>
          <w:rFonts w:ascii="Times New Roman" w:hAnsi="Times New Roman" w:cs="Times New Roman"/>
          <w:sz w:val="18"/>
          <w:szCs w:val="18"/>
        </w:rPr>
      </w:pPr>
    </w:p>
    <w:sectPr w:rsidR="00635C5E" w:rsidRPr="003907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97A"/>
    <w:rsid w:val="000331A7"/>
    <w:rsid w:val="00043C15"/>
    <w:rsid w:val="00075CE6"/>
    <w:rsid w:val="000E3CDA"/>
    <w:rsid w:val="001C4BE9"/>
    <w:rsid w:val="00203CB3"/>
    <w:rsid w:val="0021009B"/>
    <w:rsid w:val="00217F28"/>
    <w:rsid w:val="00221BAE"/>
    <w:rsid w:val="002A3B9C"/>
    <w:rsid w:val="002E4F60"/>
    <w:rsid w:val="0036236A"/>
    <w:rsid w:val="00390756"/>
    <w:rsid w:val="003C4A40"/>
    <w:rsid w:val="00411983"/>
    <w:rsid w:val="0041297A"/>
    <w:rsid w:val="00465093"/>
    <w:rsid w:val="005617E2"/>
    <w:rsid w:val="00563357"/>
    <w:rsid w:val="005D5422"/>
    <w:rsid w:val="005E4666"/>
    <w:rsid w:val="005F78F2"/>
    <w:rsid w:val="00625279"/>
    <w:rsid w:val="00635C5E"/>
    <w:rsid w:val="006518B8"/>
    <w:rsid w:val="006A7966"/>
    <w:rsid w:val="006D0B4F"/>
    <w:rsid w:val="007305A1"/>
    <w:rsid w:val="00806337"/>
    <w:rsid w:val="008355EB"/>
    <w:rsid w:val="008A1416"/>
    <w:rsid w:val="00905C00"/>
    <w:rsid w:val="00913D45"/>
    <w:rsid w:val="009A14A8"/>
    <w:rsid w:val="009A471B"/>
    <w:rsid w:val="009A4E3D"/>
    <w:rsid w:val="009D06EC"/>
    <w:rsid w:val="00A47D1D"/>
    <w:rsid w:val="00AA54D8"/>
    <w:rsid w:val="00B24C58"/>
    <w:rsid w:val="00B73F78"/>
    <w:rsid w:val="00BF6695"/>
    <w:rsid w:val="00C248D1"/>
    <w:rsid w:val="00EB6CE2"/>
    <w:rsid w:val="00EE13B3"/>
    <w:rsid w:val="00F7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C66EE"/>
  <w15:chartTrackingRefBased/>
  <w15:docId w15:val="{38CF040B-8DBE-A94E-A8F8-8C4A2AC8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357"/>
    <w:pPr>
      <w:widowControl w:val="0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357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2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Wan</dc:creator>
  <cp:keywords/>
  <dc:description/>
  <cp:lastModifiedBy>Janel Pangilinan (JMIR)</cp:lastModifiedBy>
  <cp:revision>2</cp:revision>
  <dcterms:created xsi:type="dcterms:W3CDTF">2024-10-16T19:38:00Z</dcterms:created>
  <dcterms:modified xsi:type="dcterms:W3CDTF">2024-10-16T19:38:00Z</dcterms:modified>
</cp:coreProperties>
</file>